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83AD4" w14:textId="5A261FEF" w:rsidR="00520C51" w:rsidRPr="001829A3" w:rsidRDefault="001829A3" w:rsidP="001829A3">
      <w:pPr>
        <w:jc w:val="center"/>
        <w:rPr>
          <w:rFonts w:ascii="Times New Roman Uni" w:eastAsia="Times New Roman Uni" w:hAnsi="Times New Roman Uni" w:cs="Times New Roman Uni"/>
        </w:rPr>
      </w:pPr>
      <w:r w:rsidRPr="001829A3">
        <w:rPr>
          <w:rFonts w:ascii="Times New Roman Uni" w:eastAsia="Times New Roman Uni" w:hAnsi="Times New Roman Uni" w:cs="Times New Roman Uni"/>
        </w:rPr>
        <w:t>Relative fitting index of model</w:t>
      </w:r>
      <w:r w:rsidRPr="001829A3">
        <w:rPr>
          <w:rFonts w:ascii="Times New Roman Uni" w:eastAsia="Times New Roman Uni" w:hAnsi="Times New Roman Uni" w:cs="Times New Roman Uni"/>
        </w:rPr>
        <w:t xml:space="preserve"> </w:t>
      </w:r>
      <w:r>
        <w:rPr>
          <w:rFonts w:ascii="Times New Roman Uni" w:eastAsia="Times New Roman Uni" w:hAnsi="Times New Roman Uni" w:cs="Times New Roman Uni" w:hint="eastAsia"/>
        </w:rPr>
        <w:t>(</w:t>
      </w:r>
      <w:r w:rsidRPr="001829A3">
        <w:rPr>
          <w:rFonts w:ascii="Times New Roman Uni" w:eastAsia="Times New Roman Uni" w:hAnsi="Times New Roman Uni" w:cs="Times New Roman Uni"/>
        </w:rPr>
        <w:t>a test of mathematics</w:t>
      </w:r>
      <w:r>
        <w:rPr>
          <w:rFonts w:ascii="Times New Roman Uni" w:eastAsia="Times New Roman Uni" w:hAnsi="Times New Roman Uni" w:cs="Times New Roman Uni"/>
        </w:rPr>
        <w:t>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3"/>
        <w:gridCol w:w="1013"/>
        <w:gridCol w:w="1185"/>
        <w:gridCol w:w="1185"/>
        <w:gridCol w:w="1867"/>
      </w:tblGrid>
      <w:tr w:rsidR="00520C51" w:rsidRPr="00520C51" w14:paraId="714467D4" w14:textId="77777777" w:rsidTr="0084276A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DC561FF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624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D1C52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Fitting indices</w:t>
            </w:r>
          </w:p>
        </w:tc>
      </w:tr>
      <w:tr w:rsidR="00520C51" w:rsidRPr="00520C51" w14:paraId="4FCAD5AE" w14:textId="77777777" w:rsidTr="0084276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8501B63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378A0B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-2LL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1B7A31C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CF93E37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WAI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0D4A40A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38A5E83A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LOO</w:t>
            </w:r>
          </w:p>
        </w:tc>
      </w:tr>
      <w:tr w:rsidR="00520C51" w:rsidRPr="00520C51" w14:paraId="1B703F8C" w14:textId="77777777" w:rsidTr="0084276A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3746188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1P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CE78C6" w14:textId="12FC3835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8958.155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5FBF9A8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EA55E92" w14:textId="470F133D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706.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929FE40" w14:textId="745BD95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4B0BB6CA" w14:textId="08DFEE4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719.0</w:t>
            </w:r>
          </w:p>
        </w:tc>
      </w:tr>
      <w:tr w:rsidR="00520C51" w:rsidRPr="00520C51" w14:paraId="116FBAB3" w14:textId="77777777" w:rsidTr="0084276A">
        <w:trPr>
          <w:jc w:val="center"/>
        </w:trPr>
        <w:tc>
          <w:tcPr>
            <w:tcW w:w="1985" w:type="dxa"/>
          </w:tcPr>
          <w:p w14:paraId="3C42A15F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2PL</w:t>
            </w:r>
          </w:p>
        </w:tc>
        <w:tc>
          <w:tcPr>
            <w:tcW w:w="993" w:type="dxa"/>
          </w:tcPr>
          <w:p w14:paraId="6335863D" w14:textId="6A0D59F9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8814.848</w:t>
            </w:r>
          </w:p>
        </w:tc>
        <w:tc>
          <w:tcPr>
            <w:tcW w:w="1013" w:type="dxa"/>
          </w:tcPr>
          <w:p w14:paraId="176BAC01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5" w:type="dxa"/>
          </w:tcPr>
          <w:p w14:paraId="18B24DAD" w14:textId="27F148A5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307.4</w:t>
            </w:r>
          </w:p>
        </w:tc>
        <w:tc>
          <w:tcPr>
            <w:tcW w:w="1185" w:type="dxa"/>
          </w:tcPr>
          <w:p w14:paraId="0B5A98E1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67" w:type="dxa"/>
          </w:tcPr>
          <w:p w14:paraId="2DA7979A" w14:textId="5416AF49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325.1</w:t>
            </w:r>
          </w:p>
        </w:tc>
      </w:tr>
      <w:tr w:rsidR="00520C51" w:rsidRPr="00520C51" w14:paraId="2B551965" w14:textId="77777777" w:rsidTr="0084276A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65A3102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IREM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16D43F" w14:textId="3477F9C9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8670.657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7FD94967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DE1F06C" w14:textId="339C7CFD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256.7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FD150C0" w14:textId="77777777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4C13B6B5" w14:textId="335986F5" w:rsidR="00520C51" w:rsidRPr="00520C51" w:rsidRDefault="00520C51" w:rsidP="00520C51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301.5</w:t>
            </w:r>
          </w:p>
        </w:tc>
      </w:tr>
    </w:tbl>
    <w:p w14:paraId="70A78B9D" w14:textId="66A3FC7F" w:rsidR="00520C51" w:rsidRDefault="00520C51"/>
    <w:p w14:paraId="3C1A74B8" w14:textId="5DFC95DA" w:rsidR="00520C51" w:rsidRDefault="00520C51"/>
    <w:p w14:paraId="54F36502" w14:textId="7DDEF4CD" w:rsidR="00520C51" w:rsidRPr="009151AA" w:rsidRDefault="001829A3">
      <w:pPr>
        <w:rPr>
          <w:rFonts w:ascii="Times New Roman Uni" w:eastAsia="Times New Roman Uni" w:hAnsi="Times New Roman Uni" w:cs="Times New Roman Uni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Times New Roman Uni" w:hAnsi="Cambria Math" w:cs="Times New Roman Uni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Times New Roman Uni" w:hAnsi="Cambria Math" w:cs="Times New Roman Uni"/>
                <w:kern w:val="0"/>
                <w:sz w:val="24"/>
                <w:szCs w:val="24"/>
              </w:rPr>
              <m:t>S</m:t>
            </m:r>
          </m:e>
          <m:sub>
            <m:acc>
              <m:accPr>
                <m:ctrlPr>
                  <w:rPr>
                    <w:rFonts w:ascii="Cambria Math" w:eastAsia="Times New Roman Uni" w:hAnsi="Cambria Math" w:cs="Times New Roman Uni"/>
                    <w:i/>
                    <w:kern w:val="0"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Times New Roman Uni" w:hAnsi="Cambria Math" w:cs="Times New Roman Uni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 Uni" w:hAnsi="Cambria Math" w:cs="Times New Roman Uni"/>
                        <w:kern w:val="0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 Uni" w:hAnsi="Cambria Math" w:cs="Times New Roman Uni"/>
                        <w:kern w:val="0"/>
                        <w:sz w:val="24"/>
                        <w:szCs w:val="24"/>
                      </w:rPr>
                      <m:t>P</m:t>
                    </m:r>
                  </m:sub>
                </m:sSub>
              </m:e>
            </m:acc>
          </m:sub>
        </m:sSub>
        <m:r>
          <w:rPr>
            <w:rFonts w:ascii="Cambria Math" w:eastAsia="Times New Roman Uni" w:hAnsi="Cambria Math" w:cs="Times New Roman Uni"/>
            <w:kern w:val="0"/>
            <w:sz w:val="24"/>
            <w:szCs w:val="24"/>
          </w:rPr>
          <m:t>=</m:t>
        </m:r>
        <m:r>
          <w:rPr>
            <w:rFonts w:ascii="Cambria Math" w:eastAsia="Times New Roman Uni" w:hAnsi="Cambria Math" w:cs="Times New Roman Uni"/>
            <w:kern w:val="0"/>
            <w:sz w:val="24"/>
            <w:szCs w:val="24"/>
          </w:rPr>
          <m:t xml:space="preserve"> </m:t>
        </m:r>
      </m:oMath>
      <w:r w:rsidR="00405E9E">
        <w:rPr>
          <w:rFonts w:ascii="Times New Roman Uni" w:eastAsia="Times New Roman Uni" w:hAnsi="Times New Roman Uni" w:cs="Times New Roman Uni" w:hint="eastAsia"/>
          <w:kern w:val="0"/>
          <w:sz w:val="24"/>
          <w:szCs w:val="24"/>
        </w:rPr>
        <w:t>0</w:t>
      </w:r>
      <w:r w:rsidR="00405E9E">
        <w:rPr>
          <w:rFonts w:ascii="Times New Roman Uni" w:eastAsia="Times New Roman Uni" w:hAnsi="Times New Roman Uni" w:cs="Times New Roman Uni"/>
          <w:kern w:val="0"/>
          <w:sz w:val="24"/>
          <w:szCs w:val="24"/>
        </w:rPr>
        <w:t>.190</w:t>
      </w:r>
    </w:p>
    <w:p w14:paraId="05231A73" w14:textId="77777777" w:rsidR="003870A3" w:rsidRPr="003870A3" w:rsidRDefault="003870A3">
      <w:pPr>
        <w:rPr>
          <w:rFonts w:hint="eastAsia"/>
        </w:rPr>
      </w:pPr>
    </w:p>
    <w:p w14:paraId="73EECF4B" w14:textId="6FA2146D" w:rsidR="00520C51" w:rsidRDefault="001829A3">
      <w:r w:rsidRPr="001829A3">
        <w:t xml:space="preserve">The computation took approximately </w:t>
      </w:r>
      <w:r>
        <w:t xml:space="preserve">938 </w:t>
      </w:r>
      <w:r w:rsidRPr="007412D7">
        <w:t>seconds</w:t>
      </w:r>
      <w:r w:rsidRPr="001829A3">
        <w:t xml:space="preserve"> for the individual random effects model and </w:t>
      </w:r>
      <w:r>
        <w:t>470</w:t>
      </w:r>
      <w:r w:rsidRPr="001829A3">
        <w:t xml:space="preserve"> </w:t>
      </w:r>
      <w:r w:rsidRPr="007412D7">
        <w:t>seconds</w:t>
      </w:r>
      <w:r w:rsidRPr="001829A3">
        <w:t xml:space="preserve"> for 2PL</w:t>
      </w:r>
    </w:p>
    <w:p w14:paraId="49A6F3E0" w14:textId="24E6C447" w:rsidR="003A0F02" w:rsidRDefault="003A0F02"/>
    <w:p w14:paraId="4404917D" w14:textId="7E4E3D00" w:rsidR="003A0F02" w:rsidRDefault="003A0F02"/>
    <w:p w14:paraId="1A872BFA" w14:textId="4F811A04" w:rsidR="003A0F02" w:rsidRPr="009151AA" w:rsidRDefault="009151AA" w:rsidP="003A0F02">
      <w:pPr>
        <w:jc w:val="center"/>
        <w:rPr>
          <w:rFonts w:ascii="Times New Roman Uni" w:eastAsia="Times New Roman Uni" w:hAnsi="Times New Roman Uni" w:cs="Times New Roman Uni"/>
        </w:rPr>
      </w:pPr>
      <w:r w:rsidRPr="009151AA">
        <w:rPr>
          <w:rFonts w:ascii="Times New Roman Uni" w:eastAsia="Times New Roman Uni" w:hAnsi="Times New Roman Uni" w:cs="Times New Roman Uni"/>
        </w:rPr>
        <w:t>Relative fitting index of model</w:t>
      </w:r>
      <w:r w:rsidRPr="009151AA">
        <w:rPr>
          <w:rFonts w:ascii="Times New Roman Uni" w:eastAsia="Times New Roman Uni" w:hAnsi="Times New Roman Uni" w:cs="Times New Roman Uni" w:hint="eastAsia"/>
        </w:rPr>
        <w:t xml:space="preserve"> </w:t>
      </w:r>
      <w:r w:rsidRPr="009151AA">
        <w:rPr>
          <w:rFonts w:ascii="Times New Roman Uni" w:eastAsia="Times New Roman Uni" w:hAnsi="Times New Roman Uni" w:cs="Times New Roman Uni"/>
        </w:rPr>
        <w:t>(</w:t>
      </w:r>
      <w:r w:rsidR="003A0F02" w:rsidRPr="009151AA">
        <w:rPr>
          <w:rFonts w:ascii="Times New Roman Uni" w:eastAsia="Times New Roman Uni" w:hAnsi="Times New Roman Uni" w:cs="Times New Roman Uni" w:hint="eastAsia"/>
        </w:rPr>
        <w:t>E</w:t>
      </w:r>
      <w:r w:rsidR="003A0F02" w:rsidRPr="009151AA">
        <w:rPr>
          <w:rFonts w:ascii="Times New Roman Uni" w:eastAsia="Times New Roman Uni" w:hAnsi="Times New Roman Uni" w:cs="Times New Roman Uni"/>
        </w:rPr>
        <w:t>PQ N</w:t>
      </w:r>
      <w:r w:rsidRPr="009151AA">
        <w:rPr>
          <w:rFonts w:ascii="Times New Roman Uni" w:eastAsia="Times New Roman Uni" w:hAnsi="Times New Roman Uni" w:cs="Times New Roman Uni"/>
        </w:rPr>
        <w:t>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3"/>
        <w:gridCol w:w="1013"/>
        <w:gridCol w:w="1185"/>
        <w:gridCol w:w="1185"/>
        <w:gridCol w:w="1867"/>
      </w:tblGrid>
      <w:tr w:rsidR="003A0F02" w:rsidRPr="00520C51" w14:paraId="5ADEF5AF" w14:textId="77777777" w:rsidTr="0084276A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2E5411E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624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FFECE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Fitting indices</w:t>
            </w:r>
          </w:p>
        </w:tc>
      </w:tr>
      <w:tr w:rsidR="003A0F02" w:rsidRPr="00520C51" w14:paraId="7AF965D2" w14:textId="77777777" w:rsidTr="0084276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684140A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0198D5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-2LL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C50C4A6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194E0A8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WAI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77B6A64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34AD649B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LOO</w:t>
            </w:r>
          </w:p>
        </w:tc>
      </w:tr>
      <w:tr w:rsidR="003A0F02" w:rsidRPr="00520C51" w14:paraId="4209C4D0" w14:textId="77777777" w:rsidTr="0084276A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CC42F7C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1P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D5E8E2D" w14:textId="50424136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67882.52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F811DED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765F52D" w14:textId="4063E839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70655.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D7B7E4A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55A8A689" w14:textId="73FF73F8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70678.1</w:t>
            </w:r>
          </w:p>
        </w:tc>
      </w:tr>
      <w:tr w:rsidR="003A0F02" w:rsidRPr="00520C51" w14:paraId="0640E272" w14:textId="77777777" w:rsidTr="0084276A">
        <w:trPr>
          <w:jc w:val="center"/>
        </w:trPr>
        <w:tc>
          <w:tcPr>
            <w:tcW w:w="1985" w:type="dxa"/>
          </w:tcPr>
          <w:p w14:paraId="0BD040BF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2PL</w:t>
            </w:r>
          </w:p>
        </w:tc>
        <w:tc>
          <w:tcPr>
            <w:tcW w:w="993" w:type="dxa"/>
          </w:tcPr>
          <w:p w14:paraId="4F50A96A" w14:textId="514F7B8E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67551.11</w:t>
            </w:r>
          </w:p>
        </w:tc>
        <w:tc>
          <w:tcPr>
            <w:tcW w:w="1013" w:type="dxa"/>
          </w:tcPr>
          <w:p w14:paraId="64803307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5" w:type="dxa"/>
          </w:tcPr>
          <w:p w14:paraId="2532867C" w14:textId="0DF3773C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69905.8</w:t>
            </w:r>
          </w:p>
        </w:tc>
        <w:tc>
          <w:tcPr>
            <w:tcW w:w="1185" w:type="dxa"/>
          </w:tcPr>
          <w:p w14:paraId="1E5E0EF4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67" w:type="dxa"/>
          </w:tcPr>
          <w:p w14:paraId="19705A32" w14:textId="3A0C1F4E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69929.8</w:t>
            </w:r>
          </w:p>
        </w:tc>
      </w:tr>
      <w:tr w:rsidR="003A0F02" w:rsidRPr="00520C51" w14:paraId="3D0BD557" w14:textId="77777777" w:rsidTr="0084276A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23BDE53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520C51">
              <w:rPr>
                <w:rFonts w:ascii="Times New Roman" w:eastAsia="宋体" w:hAnsi="Times New Roman" w:cs="Times New Roman"/>
              </w:rPr>
              <w:t>IREM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CCBE63" w14:textId="7E48FC4B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66873.99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42B0CA90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357C4B1" w14:textId="03240D19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69790.6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9216DA1" w14:textId="77777777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02777D3A" w14:textId="6999891C" w:rsidR="003A0F02" w:rsidRPr="00520C51" w:rsidRDefault="003A0F02" w:rsidP="0084276A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3A0F02">
              <w:rPr>
                <w:rFonts w:ascii="Times New Roman" w:eastAsia="宋体" w:hAnsi="Times New Roman" w:cs="Times New Roman"/>
              </w:rPr>
              <w:t>69854.3</w:t>
            </w:r>
          </w:p>
        </w:tc>
      </w:tr>
    </w:tbl>
    <w:p w14:paraId="255898A9" w14:textId="5103B2D2" w:rsidR="003A0F02" w:rsidRDefault="003A0F02"/>
    <w:p w14:paraId="15EFF995" w14:textId="3246940F" w:rsidR="003A0F02" w:rsidRDefault="003A0F02"/>
    <w:p w14:paraId="58AACF80" w14:textId="2BE7495A" w:rsidR="003A0F02" w:rsidRDefault="003A0F02"/>
    <w:p w14:paraId="62F5D217" w14:textId="030AD775" w:rsidR="003A0F02" w:rsidRPr="003870A3" w:rsidRDefault="003870A3" w:rsidP="003A0F02">
      <w:pPr>
        <w:rPr>
          <w:rFonts w:ascii="Times New Roman Uni" w:eastAsia="Times New Roman Uni" w:hAnsi="Times New Roman Uni" w:cs="Times New Roman Un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 Uni" w:hAnsi="Cambria Math" w:cs="Times New Roman Uni"/>
                  <w:i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 Uni" w:hAnsi="Cambria Math" w:cs="Times New Roman Uni"/>
                  <w:kern w:val="0"/>
                  <w:sz w:val="24"/>
                  <w:szCs w:val="24"/>
                </w:rPr>
                <m:t>S</m:t>
              </m:r>
            </m:e>
            <m:sub>
              <m:acc>
                <m:accPr>
                  <m:ctrlPr>
                    <w:rPr>
                      <w:rFonts w:ascii="Cambria Math" w:eastAsia="Times New Roman Uni" w:hAnsi="Cambria Math" w:cs="Times New Roman Uni"/>
                      <w:i/>
                      <w:kern w:val="0"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Times New Roman Uni" w:hAnsi="Cambria Math" w:cs="Times New Roman Uni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 Uni" w:hAnsi="Cambria Math" w:cs="Times New Roman Uni"/>
                          <w:kern w:val="0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 Uni" w:hAnsi="Cambria Math" w:cs="Times New Roman Uni"/>
                          <w:kern w:val="0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acc>
            </m:sub>
          </m:sSub>
          <m:r>
            <w:rPr>
              <w:rFonts w:ascii="Cambria Math" w:eastAsia="Times New Roman Uni" w:hAnsi="Cambria Math" w:cs="Times New Roman Uni"/>
              <w:kern w:val="0"/>
              <w:sz w:val="24"/>
              <w:szCs w:val="24"/>
            </w:rPr>
            <m:t>=</m:t>
          </m:r>
          <m:r>
            <w:rPr>
              <w:rFonts w:ascii="Cambria Math" w:eastAsia="Times New Roman Uni" w:hAnsi="Cambria Math" w:cs="Times New Roman Uni"/>
              <w:kern w:val="0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eastAsia="Times New Roman Uni" w:hAnsi="Cambria Math" w:cs="Times New Roman Uni"/>
            </w:rPr>
            <m:t>0.0</m:t>
          </m:r>
          <m:r>
            <m:rPr>
              <m:sty m:val="p"/>
            </m:rPr>
            <w:rPr>
              <w:rFonts w:ascii="Cambria Math" w:eastAsia="Times New Roman Uni" w:hAnsi="Cambria Math" w:cs="Times New Roman Uni"/>
            </w:rPr>
            <m:t>60</m:t>
          </m:r>
        </m:oMath>
      </m:oMathPara>
    </w:p>
    <w:p w14:paraId="388B1CCA" w14:textId="4BDC4574" w:rsidR="00A1412D" w:rsidRDefault="00A1412D" w:rsidP="003A0F02"/>
    <w:p w14:paraId="7F943377" w14:textId="1D9CE46B" w:rsidR="003870A3" w:rsidRDefault="003870A3" w:rsidP="003870A3">
      <w:r w:rsidRPr="001829A3">
        <w:t xml:space="preserve">The computation took approximately </w:t>
      </w:r>
      <w:r w:rsidRPr="00A1412D">
        <w:t>6875 seconds</w:t>
      </w:r>
      <w:r w:rsidRPr="001829A3">
        <w:t xml:space="preserve"> for the individual random effects model and </w:t>
      </w:r>
      <w:r w:rsidRPr="00A1412D">
        <w:t>3241 seconds</w:t>
      </w:r>
      <w:r w:rsidRPr="001829A3">
        <w:t xml:space="preserve"> for 2PL</w:t>
      </w:r>
    </w:p>
    <w:p w14:paraId="1A461C1A" w14:textId="77777777" w:rsidR="00A1412D" w:rsidRDefault="00A1412D" w:rsidP="003A0F02"/>
    <w:sectPr w:rsidR="00A14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0D845" w14:textId="77777777" w:rsidR="00CA6929" w:rsidRDefault="00CA6929" w:rsidP="001829A3">
      <w:r>
        <w:separator/>
      </w:r>
    </w:p>
  </w:endnote>
  <w:endnote w:type="continuationSeparator" w:id="0">
    <w:p w14:paraId="3314DF22" w14:textId="77777777" w:rsidR="00CA6929" w:rsidRDefault="00CA6929" w:rsidP="00182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17434" w14:textId="77777777" w:rsidR="00CA6929" w:rsidRDefault="00CA6929" w:rsidP="001829A3">
      <w:r>
        <w:separator/>
      </w:r>
    </w:p>
  </w:footnote>
  <w:footnote w:type="continuationSeparator" w:id="0">
    <w:p w14:paraId="6E775715" w14:textId="77777777" w:rsidR="00CA6929" w:rsidRDefault="00CA6929" w:rsidP="00182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8A"/>
    <w:rsid w:val="001829A3"/>
    <w:rsid w:val="003870A3"/>
    <w:rsid w:val="003A0F02"/>
    <w:rsid w:val="00405E9E"/>
    <w:rsid w:val="00520C51"/>
    <w:rsid w:val="00712FA8"/>
    <w:rsid w:val="007412D7"/>
    <w:rsid w:val="0077388A"/>
    <w:rsid w:val="007E13E9"/>
    <w:rsid w:val="009151AA"/>
    <w:rsid w:val="00A1412D"/>
    <w:rsid w:val="00CA6929"/>
    <w:rsid w:val="00DA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5E5B1"/>
  <w15:chartTrackingRefBased/>
  <w15:docId w15:val="{F928CA16-C744-4DE5-A8DF-6799AF07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0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0C5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2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29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2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29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吴 锐</cp:lastModifiedBy>
  <cp:revision>3</cp:revision>
  <dcterms:created xsi:type="dcterms:W3CDTF">2022-05-29T08:49:00Z</dcterms:created>
  <dcterms:modified xsi:type="dcterms:W3CDTF">2022-05-29T09:04:00Z</dcterms:modified>
</cp:coreProperties>
</file>